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1DE32E" w14:textId="77777777" w:rsidR="008C215D" w:rsidRDefault="008C215D" w:rsidP="008C215D">
      <w:pPr>
        <w:pStyle w:val="Heading1"/>
      </w:pPr>
      <w:r>
        <w:t xml:space="preserve">ICON </w:t>
      </w:r>
      <w:r w:rsidR="00BE74B8">
        <w:t>Study Phases</w:t>
      </w:r>
    </w:p>
    <w:p w14:paraId="5EA1504C" w14:textId="77777777" w:rsidR="008311C7" w:rsidRPr="008311C7" w:rsidRDefault="008311C7" w:rsidP="008311C7"/>
    <w:tbl>
      <w:tblPr>
        <w:tblStyle w:val="GridTable1Light"/>
        <w:tblW w:w="9351" w:type="dxa"/>
        <w:tblLook w:val="04A0" w:firstRow="1" w:lastRow="0" w:firstColumn="1" w:lastColumn="0" w:noHBand="0" w:noVBand="1"/>
      </w:tblPr>
      <w:tblGrid>
        <w:gridCol w:w="2263"/>
        <w:gridCol w:w="1418"/>
        <w:gridCol w:w="1902"/>
        <w:gridCol w:w="1925"/>
        <w:gridCol w:w="1843"/>
      </w:tblGrid>
      <w:tr w:rsidR="005D6A3D" w14:paraId="61EC3612" w14:textId="77777777" w:rsidTr="00F42B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</w:tcPr>
          <w:p w14:paraId="6D9265B9" w14:textId="77777777" w:rsidR="005D6A3D" w:rsidRDefault="005D6A3D" w:rsidP="008C215D"/>
        </w:tc>
        <w:tc>
          <w:tcPr>
            <w:tcW w:w="1418" w:type="dxa"/>
            <w:vMerge w:val="restart"/>
          </w:tcPr>
          <w:p w14:paraId="24555C8D" w14:textId="77777777" w:rsidR="005D6A3D" w:rsidRDefault="005D6A3D" w:rsidP="005D6A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hase 1</w:t>
            </w:r>
          </w:p>
        </w:tc>
        <w:tc>
          <w:tcPr>
            <w:tcW w:w="3827" w:type="dxa"/>
            <w:gridSpan w:val="2"/>
          </w:tcPr>
          <w:p w14:paraId="79CC47E3" w14:textId="77777777" w:rsidR="005D6A3D" w:rsidRPr="002B189A" w:rsidRDefault="005D6A3D" w:rsidP="002B18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Phase 2</w:t>
            </w:r>
          </w:p>
        </w:tc>
        <w:tc>
          <w:tcPr>
            <w:tcW w:w="1843" w:type="dxa"/>
            <w:vMerge w:val="restart"/>
          </w:tcPr>
          <w:p w14:paraId="2CEED849" w14:textId="77777777" w:rsidR="005D6A3D" w:rsidRDefault="005D6A3D" w:rsidP="005D6A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hase 3</w:t>
            </w:r>
          </w:p>
        </w:tc>
      </w:tr>
      <w:tr w:rsidR="005D6A3D" w14:paraId="22512A0D" w14:textId="77777777" w:rsidTr="00F42B24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</w:tcPr>
          <w:p w14:paraId="3DE32A4E" w14:textId="77777777" w:rsidR="005D6A3D" w:rsidRDefault="005D6A3D" w:rsidP="008C215D"/>
        </w:tc>
        <w:tc>
          <w:tcPr>
            <w:tcW w:w="1418" w:type="dxa"/>
            <w:vMerge/>
          </w:tcPr>
          <w:p w14:paraId="4EDABD0A" w14:textId="77777777" w:rsidR="005D6A3D" w:rsidRDefault="005D6A3D" w:rsidP="008C2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02" w:type="dxa"/>
          </w:tcPr>
          <w:p w14:paraId="38930625" w14:textId="77777777" w:rsidR="005D6A3D" w:rsidRPr="002B189A" w:rsidRDefault="005D6A3D" w:rsidP="002B1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B189A">
              <w:rPr>
                <w:b/>
              </w:rPr>
              <w:t>Group A</w:t>
            </w:r>
            <w:r>
              <w:rPr>
                <w:b/>
              </w:rPr>
              <w:t xml:space="preserve"> (Alpha)</w:t>
            </w:r>
          </w:p>
        </w:tc>
        <w:tc>
          <w:tcPr>
            <w:tcW w:w="1925" w:type="dxa"/>
          </w:tcPr>
          <w:p w14:paraId="7B5F874A" w14:textId="77777777" w:rsidR="005D6A3D" w:rsidRPr="002B189A" w:rsidRDefault="005D6A3D" w:rsidP="002B1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B189A">
              <w:rPr>
                <w:b/>
              </w:rPr>
              <w:t>Group B</w:t>
            </w:r>
            <w:r>
              <w:rPr>
                <w:b/>
              </w:rPr>
              <w:t xml:space="preserve"> (Beta)</w:t>
            </w:r>
          </w:p>
        </w:tc>
        <w:tc>
          <w:tcPr>
            <w:tcW w:w="1843" w:type="dxa"/>
            <w:vMerge/>
          </w:tcPr>
          <w:p w14:paraId="1AD61786" w14:textId="77777777" w:rsidR="005D6A3D" w:rsidRDefault="005D6A3D" w:rsidP="008C2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B189A" w14:paraId="3C7A9D22" w14:textId="77777777" w:rsidTr="00564A39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5"/>
            <w:shd w:val="clear" w:color="auto" w:fill="D0CECE" w:themeFill="background2" w:themeFillShade="E6"/>
          </w:tcPr>
          <w:p w14:paraId="67016B34" w14:textId="77777777" w:rsidR="002B189A" w:rsidRDefault="005D6A3D" w:rsidP="005D6A3D">
            <w:pPr>
              <w:jc w:val="center"/>
            </w:pPr>
            <w:r>
              <w:t xml:space="preserve">Instruments included in Questionnaire at </w:t>
            </w:r>
            <w:r w:rsidR="002B189A">
              <w:t>3 Months</w:t>
            </w:r>
          </w:p>
        </w:tc>
      </w:tr>
      <w:tr w:rsidR="00A45F78" w14:paraId="0F7909B0" w14:textId="77777777" w:rsidTr="00F42B2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6EAE2C4" w14:textId="77777777" w:rsidR="00A45F78" w:rsidRDefault="00A45F78" w:rsidP="00A45F78">
            <w:r>
              <w:t>VAS Prior</w:t>
            </w:r>
          </w:p>
        </w:tc>
        <w:tc>
          <w:tcPr>
            <w:tcW w:w="1418" w:type="dxa"/>
          </w:tcPr>
          <w:p w14:paraId="3C0A42A2" w14:textId="77777777" w:rsidR="00A45F78" w:rsidRDefault="00A45F78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902" w:type="dxa"/>
          </w:tcPr>
          <w:p w14:paraId="70AB1AFD" w14:textId="77777777" w:rsidR="00A45F78" w:rsidRDefault="00B4620D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925" w:type="dxa"/>
          </w:tcPr>
          <w:p w14:paraId="6F374974" w14:textId="77777777" w:rsidR="00A45F78" w:rsidRDefault="00B4620D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843" w:type="dxa"/>
          </w:tcPr>
          <w:p w14:paraId="3709D68F" w14:textId="77777777" w:rsidR="00A45F78" w:rsidRDefault="00A45F78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</w:tr>
      <w:tr w:rsidR="00A45F78" w14:paraId="7D81C100" w14:textId="77777777" w:rsidTr="00F42B2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1756155" w14:textId="77777777" w:rsidR="00A45F78" w:rsidRDefault="00A45F78" w:rsidP="00A45F78">
            <w:r>
              <w:t>VAS Today</w:t>
            </w:r>
          </w:p>
        </w:tc>
        <w:tc>
          <w:tcPr>
            <w:tcW w:w="1418" w:type="dxa"/>
          </w:tcPr>
          <w:p w14:paraId="7F23BCC9" w14:textId="77777777" w:rsidR="00A45F78" w:rsidRDefault="00A45F78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902" w:type="dxa"/>
          </w:tcPr>
          <w:p w14:paraId="190E7318" w14:textId="77777777" w:rsidR="00A45F78" w:rsidRDefault="00B4620D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925" w:type="dxa"/>
          </w:tcPr>
          <w:p w14:paraId="5A620DCC" w14:textId="77777777" w:rsidR="00A45F78" w:rsidRDefault="00B4620D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843" w:type="dxa"/>
          </w:tcPr>
          <w:p w14:paraId="7EB84025" w14:textId="77777777" w:rsidR="00A45F78" w:rsidRDefault="00A45F78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</w:tr>
      <w:tr w:rsidR="00A45F78" w14:paraId="387FCFE8" w14:textId="77777777" w:rsidTr="00F42B2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5D61D0D" w14:textId="77777777" w:rsidR="00A45F78" w:rsidRDefault="00A45F78" w:rsidP="00A45F78">
            <w:r>
              <w:t>EQ-5D-3L</w:t>
            </w:r>
          </w:p>
        </w:tc>
        <w:tc>
          <w:tcPr>
            <w:tcW w:w="1418" w:type="dxa"/>
          </w:tcPr>
          <w:p w14:paraId="322565E6" w14:textId="77777777" w:rsidR="00A45F78" w:rsidRDefault="00A45F78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902" w:type="dxa"/>
          </w:tcPr>
          <w:p w14:paraId="5FC2EADD" w14:textId="77777777" w:rsidR="00A45F78" w:rsidRDefault="00B4620D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925" w:type="dxa"/>
          </w:tcPr>
          <w:p w14:paraId="53B916F8" w14:textId="77777777" w:rsidR="00A45F78" w:rsidRDefault="00B4620D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843" w:type="dxa"/>
          </w:tcPr>
          <w:p w14:paraId="7EB31D81" w14:textId="77777777" w:rsidR="00A45F78" w:rsidRDefault="00A45F78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</w:tr>
      <w:tr w:rsidR="00A45F78" w14:paraId="320D3087" w14:textId="77777777" w:rsidTr="00F42B2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A57BC71" w14:textId="77777777" w:rsidR="00A45F78" w:rsidRDefault="00A45F78" w:rsidP="00A45F78">
            <w:r>
              <w:t>PCL-C</w:t>
            </w:r>
          </w:p>
        </w:tc>
        <w:tc>
          <w:tcPr>
            <w:tcW w:w="1418" w:type="dxa"/>
          </w:tcPr>
          <w:p w14:paraId="32E507A1" w14:textId="77777777" w:rsidR="00A45F78" w:rsidRDefault="00A45F78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902" w:type="dxa"/>
          </w:tcPr>
          <w:p w14:paraId="17627765" w14:textId="77777777" w:rsidR="00A45F78" w:rsidRDefault="00A45F78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25" w:type="dxa"/>
          </w:tcPr>
          <w:p w14:paraId="378B113E" w14:textId="77777777" w:rsidR="00A45F78" w:rsidRDefault="00B4620D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843" w:type="dxa"/>
          </w:tcPr>
          <w:p w14:paraId="6D215029" w14:textId="77777777" w:rsidR="00A45F78" w:rsidRDefault="00A45F78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</w:tr>
      <w:tr w:rsidR="00A45F78" w14:paraId="09194415" w14:textId="77777777" w:rsidTr="00F42B2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F0B79CB" w14:textId="77777777" w:rsidR="00A45F78" w:rsidRDefault="00A45F78" w:rsidP="00A45F78">
            <w:r>
              <w:t>HADS (A/D)</w:t>
            </w:r>
          </w:p>
        </w:tc>
        <w:tc>
          <w:tcPr>
            <w:tcW w:w="1418" w:type="dxa"/>
          </w:tcPr>
          <w:p w14:paraId="364C36EA" w14:textId="77777777" w:rsidR="00A45F78" w:rsidRDefault="00A45F78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902" w:type="dxa"/>
          </w:tcPr>
          <w:p w14:paraId="24E38481" w14:textId="77777777" w:rsidR="00A45F78" w:rsidRDefault="00A45F78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25" w:type="dxa"/>
          </w:tcPr>
          <w:p w14:paraId="475F0601" w14:textId="77777777" w:rsidR="00A45F78" w:rsidRDefault="00B4620D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843" w:type="dxa"/>
          </w:tcPr>
          <w:p w14:paraId="23763699" w14:textId="77777777" w:rsidR="00A45F78" w:rsidRDefault="00A45F78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</w:tr>
      <w:tr w:rsidR="00A45F78" w14:paraId="7FBFAB0E" w14:textId="77777777" w:rsidTr="00F42B2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9558B75" w14:textId="77777777" w:rsidR="00A45F78" w:rsidRDefault="00A45F78" w:rsidP="00A45F78">
            <w:r>
              <w:t>SF36v2</w:t>
            </w:r>
          </w:p>
        </w:tc>
        <w:tc>
          <w:tcPr>
            <w:tcW w:w="1418" w:type="dxa"/>
          </w:tcPr>
          <w:p w14:paraId="51D3D953" w14:textId="77777777" w:rsidR="00A45F78" w:rsidRDefault="00A45F78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902" w:type="dxa"/>
          </w:tcPr>
          <w:p w14:paraId="47452C7A" w14:textId="77777777" w:rsidR="00A45F78" w:rsidRDefault="00A45F78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25" w:type="dxa"/>
          </w:tcPr>
          <w:p w14:paraId="43C830AB" w14:textId="77777777" w:rsidR="00A45F78" w:rsidRDefault="00A45F78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71FFDC9F" w14:textId="77777777" w:rsidR="00A45F78" w:rsidRDefault="00A45F78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</w:tr>
      <w:tr w:rsidR="00A45F78" w14:paraId="672833D8" w14:textId="77777777" w:rsidTr="00F42B2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7123C7B" w14:textId="77777777" w:rsidR="00A45F78" w:rsidRDefault="00A45F78" w:rsidP="00A45F78">
            <w:r>
              <w:t>Demographics</w:t>
            </w:r>
          </w:p>
        </w:tc>
        <w:tc>
          <w:tcPr>
            <w:tcW w:w="1418" w:type="dxa"/>
          </w:tcPr>
          <w:p w14:paraId="11A73964" w14:textId="77777777" w:rsidR="00A45F78" w:rsidRDefault="00A45F78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902" w:type="dxa"/>
          </w:tcPr>
          <w:p w14:paraId="57516ACC" w14:textId="77777777" w:rsidR="00A45F78" w:rsidRDefault="00B4620D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925" w:type="dxa"/>
          </w:tcPr>
          <w:p w14:paraId="697AFA29" w14:textId="77777777" w:rsidR="00A45F78" w:rsidRDefault="00B4620D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843" w:type="dxa"/>
          </w:tcPr>
          <w:p w14:paraId="2DDBDFDF" w14:textId="77777777" w:rsidR="00A45F78" w:rsidRDefault="00A45F78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</w:tr>
      <w:tr w:rsidR="008C215D" w14:paraId="15072D30" w14:textId="77777777" w:rsidTr="00F42B2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C59CA67" w14:textId="77777777" w:rsidR="008C215D" w:rsidRDefault="001754F3" w:rsidP="001754F3">
            <w:r>
              <w:t>Total pages</w:t>
            </w:r>
          </w:p>
        </w:tc>
        <w:tc>
          <w:tcPr>
            <w:tcW w:w="1418" w:type="dxa"/>
          </w:tcPr>
          <w:p w14:paraId="6BB6783A" w14:textId="77777777" w:rsidR="008C215D" w:rsidRDefault="008C215D" w:rsidP="0082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02" w:type="dxa"/>
          </w:tcPr>
          <w:p w14:paraId="522F4CB8" w14:textId="77777777" w:rsidR="008C215D" w:rsidRDefault="008C215D" w:rsidP="0082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25" w:type="dxa"/>
          </w:tcPr>
          <w:p w14:paraId="7B9F0E39" w14:textId="77777777" w:rsidR="008C215D" w:rsidRDefault="008C215D" w:rsidP="0082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1FF1A9AE" w14:textId="77777777" w:rsidR="008C215D" w:rsidRDefault="008C215D" w:rsidP="0082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B189A" w14:paraId="49870FE0" w14:textId="77777777" w:rsidTr="00557DA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5"/>
            <w:shd w:val="clear" w:color="auto" w:fill="D0CECE" w:themeFill="background2" w:themeFillShade="E6"/>
          </w:tcPr>
          <w:p w14:paraId="4F5D4E06" w14:textId="77777777" w:rsidR="002B189A" w:rsidRDefault="005D6A3D" w:rsidP="005D6A3D">
            <w:pPr>
              <w:jc w:val="center"/>
            </w:pPr>
            <w:r>
              <w:t>Instruments included in Questionnaire at 12 Months</w:t>
            </w:r>
          </w:p>
        </w:tc>
      </w:tr>
      <w:tr w:rsidR="00A45F78" w14:paraId="1E03993D" w14:textId="77777777" w:rsidTr="00F42B2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D78DA17" w14:textId="77777777" w:rsidR="00A45F78" w:rsidRDefault="00A45F78" w:rsidP="00A45F78">
            <w:r>
              <w:t>VAS Prior</w:t>
            </w:r>
          </w:p>
        </w:tc>
        <w:tc>
          <w:tcPr>
            <w:tcW w:w="1418" w:type="dxa"/>
          </w:tcPr>
          <w:p w14:paraId="00539CC5" w14:textId="77777777" w:rsidR="00A45F78" w:rsidRDefault="00A45F78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902" w:type="dxa"/>
          </w:tcPr>
          <w:p w14:paraId="22B1E113" w14:textId="77777777" w:rsidR="00A45F78" w:rsidRDefault="00B4620D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925" w:type="dxa"/>
          </w:tcPr>
          <w:p w14:paraId="1D144F87" w14:textId="77777777" w:rsidR="00A45F78" w:rsidRDefault="00B4620D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843" w:type="dxa"/>
          </w:tcPr>
          <w:p w14:paraId="2F3BA3B1" w14:textId="77777777" w:rsidR="00A45F78" w:rsidRDefault="00A45F78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</w:tr>
      <w:tr w:rsidR="00A45F78" w14:paraId="30F30F16" w14:textId="77777777" w:rsidTr="00F42B2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B1A8E22" w14:textId="77777777" w:rsidR="00A45F78" w:rsidRDefault="00A45F78" w:rsidP="00A45F78">
            <w:r>
              <w:t>VAS Today</w:t>
            </w:r>
          </w:p>
        </w:tc>
        <w:tc>
          <w:tcPr>
            <w:tcW w:w="1418" w:type="dxa"/>
          </w:tcPr>
          <w:p w14:paraId="14CB6115" w14:textId="77777777" w:rsidR="00A45F78" w:rsidRDefault="00A45F78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902" w:type="dxa"/>
          </w:tcPr>
          <w:p w14:paraId="595814FB" w14:textId="77777777" w:rsidR="00A45F78" w:rsidRDefault="00B4620D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925" w:type="dxa"/>
          </w:tcPr>
          <w:p w14:paraId="2329BD6C" w14:textId="77777777" w:rsidR="00A45F78" w:rsidRDefault="00B4620D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843" w:type="dxa"/>
          </w:tcPr>
          <w:p w14:paraId="1354A2B7" w14:textId="77777777" w:rsidR="00A45F78" w:rsidRDefault="00A45F78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</w:tr>
      <w:tr w:rsidR="00A45F78" w14:paraId="0F157CEF" w14:textId="77777777" w:rsidTr="00F42B2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7969934" w14:textId="77777777" w:rsidR="00A45F78" w:rsidRDefault="00A45F78" w:rsidP="00A45F78">
            <w:r>
              <w:t>EQ-5D-3L</w:t>
            </w:r>
          </w:p>
        </w:tc>
        <w:tc>
          <w:tcPr>
            <w:tcW w:w="1418" w:type="dxa"/>
          </w:tcPr>
          <w:p w14:paraId="67805467" w14:textId="77777777" w:rsidR="00A45F78" w:rsidRDefault="00A45F78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902" w:type="dxa"/>
          </w:tcPr>
          <w:p w14:paraId="4132DEA4" w14:textId="77777777" w:rsidR="00A45F78" w:rsidRDefault="00B4620D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925" w:type="dxa"/>
          </w:tcPr>
          <w:p w14:paraId="579410A5" w14:textId="77777777" w:rsidR="00A45F78" w:rsidRDefault="00B4620D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843" w:type="dxa"/>
          </w:tcPr>
          <w:p w14:paraId="664F6653" w14:textId="77777777" w:rsidR="00A45F78" w:rsidRDefault="00A45F78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</w:tr>
      <w:tr w:rsidR="00A45F78" w14:paraId="22530C33" w14:textId="77777777" w:rsidTr="00F42B2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6669D30" w14:textId="77777777" w:rsidR="00A45F78" w:rsidRDefault="00A45F78" w:rsidP="00A45F78">
            <w:r>
              <w:t>PCL-C</w:t>
            </w:r>
          </w:p>
        </w:tc>
        <w:tc>
          <w:tcPr>
            <w:tcW w:w="1418" w:type="dxa"/>
          </w:tcPr>
          <w:p w14:paraId="69A91566" w14:textId="77777777" w:rsidR="00A45F78" w:rsidRDefault="00A45F78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902" w:type="dxa"/>
          </w:tcPr>
          <w:p w14:paraId="16A6D787" w14:textId="77777777" w:rsidR="00A45F78" w:rsidRDefault="00A45F78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25" w:type="dxa"/>
          </w:tcPr>
          <w:p w14:paraId="19A717FC" w14:textId="77777777" w:rsidR="00A45F78" w:rsidRDefault="00B4620D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843" w:type="dxa"/>
          </w:tcPr>
          <w:p w14:paraId="3A4FCC07" w14:textId="77777777" w:rsidR="00A45F78" w:rsidRDefault="00A45F78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</w:tr>
      <w:tr w:rsidR="00A45F78" w14:paraId="4866380D" w14:textId="77777777" w:rsidTr="00F42B2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707CA54" w14:textId="77777777" w:rsidR="00A45F78" w:rsidRDefault="00A45F78" w:rsidP="00A45F78">
            <w:r>
              <w:t>HADS (A/D)</w:t>
            </w:r>
          </w:p>
        </w:tc>
        <w:tc>
          <w:tcPr>
            <w:tcW w:w="1418" w:type="dxa"/>
          </w:tcPr>
          <w:p w14:paraId="30E9F57F" w14:textId="77777777" w:rsidR="00A45F78" w:rsidRDefault="00A45F78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902" w:type="dxa"/>
          </w:tcPr>
          <w:p w14:paraId="1A7BE214" w14:textId="77777777" w:rsidR="00A45F78" w:rsidRDefault="00A45F78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25" w:type="dxa"/>
          </w:tcPr>
          <w:p w14:paraId="1D9CE40C" w14:textId="77777777" w:rsidR="00A45F78" w:rsidRDefault="00B4620D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843" w:type="dxa"/>
          </w:tcPr>
          <w:p w14:paraId="26E55E7A" w14:textId="77777777" w:rsidR="00A45F78" w:rsidRDefault="00A45F78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</w:tr>
      <w:tr w:rsidR="00A45F78" w14:paraId="2351030B" w14:textId="77777777" w:rsidTr="00F42B2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4811A60" w14:textId="77777777" w:rsidR="00A45F78" w:rsidRDefault="00A45F78" w:rsidP="00A45F78">
            <w:r>
              <w:t>SF36v2</w:t>
            </w:r>
          </w:p>
        </w:tc>
        <w:tc>
          <w:tcPr>
            <w:tcW w:w="1418" w:type="dxa"/>
          </w:tcPr>
          <w:p w14:paraId="37DD8B93" w14:textId="77777777" w:rsidR="00A45F78" w:rsidRDefault="00A45F78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902" w:type="dxa"/>
          </w:tcPr>
          <w:p w14:paraId="494050CE" w14:textId="77777777" w:rsidR="00A45F78" w:rsidRDefault="00A45F78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25" w:type="dxa"/>
          </w:tcPr>
          <w:p w14:paraId="4368D6D6" w14:textId="77777777" w:rsidR="00A45F78" w:rsidRDefault="00A45F78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2806AE14" w14:textId="77777777" w:rsidR="00A45F78" w:rsidRDefault="00A45F78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</w:tr>
      <w:tr w:rsidR="00A45F78" w14:paraId="700358C1" w14:textId="77777777" w:rsidTr="00F42B2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5EE854D" w14:textId="77777777" w:rsidR="00A45F78" w:rsidRDefault="00A45F78" w:rsidP="00A45F78">
            <w:r>
              <w:t>Demographics</w:t>
            </w:r>
          </w:p>
        </w:tc>
        <w:tc>
          <w:tcPr>
            <w:tcW w:w="1418" w:type="dxa"/>
          </w:tcPr>
          <w:p w14:paraId="5A7CBFAD" w14:textId="77777777" w:rsidR="00A45F78" w:rsidRDefault="00A45F78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902" w:type="dxa"/>
          </w:tcPr>
          <w:p w14:paraId="7ED22E7B" w14:textId="77777777" w:rsidR="00A45F78" w:rsidRDefault="00B4620D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925" w:type="dxa"/>
          </w:tcPr>
          <w:p w14:paraId="604E0E55" w14:textId="77777777" w:rsidR="00A45F78" w:rsidRDefault="00B4620D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843" w:type="dxa"/>
          </w:tcPr>
          <w:p w14:paraId="2D88B137" w14:textId="77777777" w:rsidR="00A45F78" w:rsidRDefault="00A45F78" w:rsidP="00A45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</w:tr>
      <w:tr w:rsidR="00726E9E" w14:paraId="35C07F41" w14:textId="77777777" w:rsidTr="00F42B2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B70D2C8" w14:textId="77777777" w:rsidR="00726E9E" w:rsidRDefault="001754F3" w:rsidP="00726E9E">
            <w:r>
              <w:t>Total pages</w:t>
            </w:r>
          </w:p>
        </w:tc>
        <w:tc>
          <w:tcPr>
            <w:tcW w:w="1418" w:type="dxa"/>
          </w:tcPr>
          <w:p w14:paraId="4253276F" w14:textId="77777777" w:rsidR="00726E9E" w:rsidRDefault="00726E9E" w:rsidP="0082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02" w:type="dxa"/>
          </w:tcPr>
          <w:p w14:paraId="0B1CB2EE" w14:textId="77777777" w:rsidR="00726E9E" w:rsidRDefault="00726E9E" w:rsidP="0082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25" w:type="dxa"/>
          </w:tcPr>
          <w:p w14:paraId="670913A0" w14:textId="77777777" w:rsidR="00726E9E" w:rsidRDefault="00726E9E" w:rsidP="0082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6242BFAF" w14:textId="77777777" w:rsidR="00726E9E" w:rsidRDefault="00726E9E" w:rsidP="0082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B189A" w14:paraId="60E89732" w14:textId="77777777" w:rsidTr="008F1A3D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5"/>
            <w:shd w:val="clear" w:color="auto" w:fill="D0CECE" w:themeFill="background2" w:themeFillShade="E6"/>
          </w:tcPr>
          <w:p w14:paraId="34DEC2EC" w14:textId="77777777" w:rsidR="002B189A" w:rsidRDefault="005D6A3D" w:rsidP="005D6A3D">
            <w:pPr>
              <w:jc w:val="center"/>
            </w:pPr>
            <w:r>
              <w:t>Instruments included in Questionnaire at 24 Months</w:t>
            </w:r>
          </w:p>
        </w:tc>
      </w:tr>
      <w:tr w:rsidR="00726E9E" w14:paraId="5BAA993B" w14:textId="77777777" w:rsidTr="00F42B2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5FD5399" w14:textId="77777777" w:rsidR="00726E9E" w:rsidRDefault="00726E9E" w:rsidP="00726E9E">
            <w:r>
              <w:t>VAS Prior</w:t>
            </w:r>
          </w:p>
        </w:tc>
        <w:tc>
          <w:tcPr>
            <w:tcW w:w="1418" w:type="dxa"/>
          </w:tcPr>
          <w:p w14:paraId="727CE6C7" w14:textId="77777777" w:rsidR="00726E9E" w:rsidRDefault="00726E9E" w:rsidP="0082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02" w:type="dxa"/>
          </w:tcPr>
          <w:p w14:paraId="3CAE4419" w14:textId="77777777" w:rsidR="00726E9E" w:rsidRDefault="00726E9E" w:rsidP="0082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25" w:type="dxa"/>
          </w:tcPr>
          <w:p w14:paraId="04774AD4" w14:textId="77777777" w:rsidR="00726E9E" w:rsidRDefault="00726E9E" w:rsidP="0082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6F7E4F06" w14:textId="77777777" w:rsidR="00726E9E" w:rsidRDefault="00726E9E" w:rsidP="0082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4171" w14:paraId="5642656A" w14:textId="77777777" w:rsidTr="00F42B2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AC5569C" w14:textId="77777777" w:rsidR="00DC4171" w:rsidRDefault="00DC4171" w:rsidP="00DC4171">
            <w:r>
              <w:t>VAS Today</w:t>
            </w:r>
          </w:p>
        </w:tc>
        <w:tc>
          <w:tcPr>
            <w:tcW w:w="1418" w:type="dxa"/>
          </w:tcPr>
          <w:p w14:paraId="3F9860E9" w14:textId="77777777" w:rsidR="00DC4171" w:rsidRDefault="00DC4171" w:rsidP="00DC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902" w:type="dxa"/>
          </w:tcPr>
          <w:p w14:paraId="53CA9400" w14:textId="77777777" w:rsidR="00DC4171" w:rsidRDefault="00DC4171" w:rsidP="00DC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925" w:type="dxa"/>
          </w:tcPr>
          <w:p w14:paraId="1D9C972C" w14:textId="77777777" w:rsidR="00DC4171" w:rsidRDefault="00DC4171" w:rsidP="00DC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843" w:type="dxa"/>
          </w:tcPr>
          <w:p w14:paraId="1B603E4A" w14:textId="77777777" w:rsidR="00DC4171" w:rsidRDefault="00DC4171" w:rsidP="00DC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4171" w14:paraId="232A8CA2" w14:textId="77777777" w:rsidTr="00F42B2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C3966C1" w14:textId="77777777" w:rsidR="00DC4171" w:rsidRDefault="00DC4171" w:rsidP="00DC4171">
            <w:r>
              <w:t>EQ-5D-3L</w:t>
            </w:r>
          </w:p>
        </w:tc>
        <w:tc>
          <w:tcPr>
            <w:tcW w:w="1418" w:type="dxa"/>
          </w:tcPr>
          <w:p w14:paraId="5127CC62" w14:textId="77777777" w:rsidR="00DC4171" w:rsidRDefault="00DC4171" w:rsidP="00DC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902" w:type="dxa"/>
          </w:tcPr>
          <w:p w14:paraId="7ED8B65F" w14:textId="77777777" w:rsidR="00DC4171" w:rsidRDefault="00DC4171" w:rsidP="00DC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925" w:type="dxa"/>
          </w:tcPr>
          <w:p w14:paraId="5AD9547E" w14:textId="77777777" w:rsidR="00DC4171" w:rsidRDefault="00DC4171" w:rsidP="00DC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843" w:type="dxa"/>
          </w:tcPr>
          <w:p w14:paraId="5E8B5AE3" w14:textId="77777777" w:rsidR="00DC4171" w:rsidRDefault="00DC4171" w:rsidP="00DC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4171" w14:paraId="300E2230" w14:textId="77777777" w:rsidTr="00F42B2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261F859" w14:textId="77777777" w:rsidR="00DC4171" w:rsidRDefault="00DC4171" w:rsidP="00DC4171">
            <w:r>
              <w:t>PCL-C</w:t>
            </w:r>
          </w:p>
        </w:tc>
        <w:tc>
          <w:tcPr>
            <w:tcW w:w="1418" w:type="dxa"/>
          </w:tcPr>
          <w:p w14:paraId="73812B78" w14:textId="77777777" w:rsidR="00DC4171" w:rsidRDefault="00DC4171" w:rsidP="00DC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02" w:type="dxa"/>
          </w:tcPr>
          <w:p w14:paraId="3D6DA330" w14:textId="77777777" w:rsidR="00DC4171" w:rsidRDefault="00DC4171" w:rsidP="00DC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25" w:type="dxa"/>
          </w:tcPr>
          <w:p w14:paraId="321A475F" w14:textId="77777777" w:rsidR="00DC4171" w:rsidRDefault="00DC4171" w:rsidP="00DC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3530E6AC" w14:textId="77777777" w:rsidR="00DC4171" w:rsidRDefault="00DC4171" w:rsidP="00DC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4171" w14:paraId="1163391D" w14:textId="77777777" w:rsidTr="00F42B2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9424CC7" w14:textId="77777777" w:rsidR="00DC4171" w:rsidRDefault="00DC4171" w:rsidP="00DC4171">
            <w:r>
              <w:t>HADS (A/D)</w:t>
            </w:r>
          </w:p>
        </w:tc>
        <w:tc>
          <w:tcPr>
            <w:tcW w:w="1418" w:type="dxa"/>
          </w:tcPr>
          <w:p w14:paraId="6F8830C0" w14:textId="77777777" w:rsidR="00DC4171" w:rsidRDefault="00DC4171" w:rsidP="00DC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02" w:type="dxa"/>
          </w:tcPr>
          <w:p w14:paraId="56C33A5F" w14:textId="77777777" w:rsidR="00DC4171" w:rsidRDefault="00DC4171" w:rsidP="00DC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25" w:type="dxa"/>
          </w:tcPr>
          <w:p w14:paraId="1AA33BD6" w14:textId="77777777" w:rsidR="00DC4171" w:rsidRDefault="00DC4171" w:rsidP="00DC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033B34BF" w14:textId="77777777" w:rsidR="00DC4171" w:rsidRDefault="00DC4171" w:rsidP="00DC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4171" w14:paraId="7738BEBD" w14:textId="77777777" w:rsidTr="00F42B2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692CA15" w14:textId="77777777" w:rsidR="00DC4171" w:rsidRDefault="00DC4171" w:rsidP="00DC4171">
            <w:r>
              <w:t>SF36v2</w:t>
            </w:r>
          </w:p>
        </w:tc>
        <w:tc>
          <w:tcPr>
            <w:tcW w:w="1418" w:type="dxa"/>
          </w:tcPr>
          <w:p w14:paraId="685F491D" w14:textId="77777777" w:rsidR="00DC4171" w:rsidRDefault="00DC4171" w:rsidP="00DC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02" w:type="dxa"/>
          </w:tcPr>
          <w:p w14:paraId="2A84D44C" w14:textId="77777777" w:rsidR="00DC4171" w:rsidRDefault="00DC4171" w:rsidP="00DC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25" w:type="dxa"/>
          </w:tcPr>
          <w:p w14:paraId="44D13DA1" w14:textId="77777777" w:rsidR="00DC4171" w:rsidRDefault="00DC4171" w:rsidP="00DC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2A36110C" w14:textId="77777777" w:rsidR="00DC4171" w:rsidRDefault="00DC4171" w:rsidP="00DC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4171" w14:paraId="1EF81C82" w14:textId="77777777" w:rsidTr="00F42B2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6FA6081" w14:textId="77777777" w:rsidR="00DC4171" w:rsidRDefault="00DC4171" w:rsidP="00DC4171">
            <w:r>
              <w:t>Demographics</w:t>
            </w:r>
          </w:p>
        </w:tc>
        <w:tc>
          <w:tcPr>
            <w:tcW w:w="1418" w:type="dxa"/>
          </w:tcPr>
          <w:p w14:paraId="5E551AD7" w14:textId="77777777" w:rsidR="00DC4171" w:rsidRDefault="00DC4171" w:rsidP="00DC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902" w:type="dxa"/>
          </w:tcPr>
          <w:p w14:paraId="01F38C1E" w14:textId="77777777" w:rsidR="00DC4171" w:rsidRDefault="00DC4171" w:rsidP="00DC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925" w:type="dxa"/>
          </w:tcPr>
          <w:p w14:paraId="7752FE7D" w14:textId="77777777" w:rsidR="00DC4171" w:rsidRDefault="00DC4171" w:rsidP="00DC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843" w:type="dxa"/>
          </w:tcPr>
          <w:p w14:paraId="45F9E5F7" w14:textId="77777777" w:rsidR="00DC4171" w:rsidRDefault="00DC4171" w:rsidP="00DC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754F3" w14:paraId="14D3911B" w14:textId="77777777" w:rsidTr="00F42B2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F6A70A8" w14:textId="77777777" w:rsidR="001754F3" w:rsidRDefault="001754F3" w:rsidP="00DC4171">
            <w:r w:rsidRPr="001754F3">
              <w:t>Total pages</w:t>
            </w:r>
          </w:p>
        </w:tc>
        <w:tc>
          <w:tcPr>
            <w:tcW w:w="1418" w:type="dxa"/>
          </w:tcPr>
          <w:p w14:paraId="2170B72C" w14:textId="77777777" w:rsidR="001754F3" w:rsidRDefault="001754F3" w:rsidP="00DC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02" w:type="dxa"/>
          </w:tcPr>
          <w:p w14:paraId="7C2FDA2A" w14:textId="77777777" w:rsidR="001754F3" w:rsidRDefault="001754F3" w:rsidP="00DC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25" w:type="dxa"/>
          </w:tcPr>
          <w:p w14:paraId="52D16C87" w14:textId="77777777" w:rsidR="001754F3" w:rsidRDefault="001754F3" w:rsidP="00DC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473D46D7" w14:textId="77777777" w:rsidR="001754F3" w:rsidRDefault="001754F3" w:rsidP="00DC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574E3" w14:paraId="298E6098" w14:textId="77777777" w:rsidTr="004574E3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5"/>
            <w:shd w:val="clear" w:color="auto" w:fill="D9D9D9" w:themeFill="background1" w:themeFillShade="D9"/>
          </w:tcPr>
          <w:p w14:paraId="7F6A3C0B" w14:textId="395713AC" w:rsidR="004574E3" w:rsidRPr="004574E3" w:rsidRDefault="004574E3" w:rsidP="004574E3">
            <w:pPr>
              <w:jc w:val="center"/>
              <w:rPr>
                <w:b w:val="0"/>
                <w:bCs w:val="0"/>
              </w:rPr>
            </w:pPr>
            <w:r>
              <w:t xml:space="preserve">Study Details </w:t>
            </w:r>
          </w:p>
        </w:tc>
      </w:tr>
      <w:tr w:rsidR="00535F54" w14:paraId="067D614F" w14:textId="77777777" w:rsidTr="0057137E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7EBCB29" w14:textId="53F52822" w:rsidR="00535F54" w:rsidRDefault="00610509" w:rsidP="00DC4171">
            <w:r>
              <w:t>Recruitment p</w:t>
            </w:r>
            <w:r w:rsidR="00535F54">
              <w:t>eriod</w:t>
            </w:r>
          </w:p>
        </w:tc>
        <w:tc>
          <w:tcPr>
            <w:tcW w:w="1418" w:type="dxa"/>
          </w:tcPr>
          <w:p w14:paraId="5A870205" w14:textId="77777777" w:rsidR="00610509" w:rsidRDefault="00610509" w:rsidP="00DC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0509">
              <w:t xml:space="preserve">November 2006 to </w:t>
            </w:r>
          </w:p>
          <w:p w14:paraId="4BDD96C5" w14:textId="69541A6F" w:rsidR="00535F54" w:rsidRDefault="00610509" w:rsidP="00DC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0509">
              <w:t>May 2008</w:t>
            </w:r>
          </w:p>
        </w:tc>
        <w:tc>
          <w:tcPr>
            <w:tcW w:w="3827" w:type="dxa"/>
            <w:gridSpan w:val="2"/>
          </w:tcPr>
          <w:p w14:paraId="583F3A56" w14:textId="4CE5C3A6" w:rsidR="00535F54" w:rsidRDefault="00610509" w:rsidP="00DC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0509">
              <w:t>May 2008 to October 2010</w:t>
            </w:r>
          </w:p>
        </w:tc>
        <w:tc>
          <w:tcPr>
            <w:tcW w:w="1843" w:type="dxa"/>
          </w:tcPr>
          <w:p w14:paraId="06D5488F" w14:textId="77777777" w:rsidR="00610509" w:rsidRDefault="00610509" w:rsidP="00610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0509">
              <w:t xml:space="preserve">May 2012 </w:t>
            </w:r>
            <w:r>
              <w:t xml:space="preserve">to </w:t>
            </w:r>
          </w:p>
          <w:p w14:paraId="0CADE6D6" w14:textId="70F8760A" w:rsidR="00535F54" w:rsidRDefault="00610509" w:rsidP="00610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0509">
              <w:t>May 2013</w:t>
            </w:r>
          </w:p>
        </w:tc>
      </w:tr>
      <w:tr w:rsidR="00610509" w14:paraId="2EF6B719" w14:textId="77777777" w:rsidTr="0057137E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AB489EC" w14:textId="4820E396" w:rsidR="00610509" w:rsidRDefault="00610509" w:rsidP="00DC4171">
            <w:r>
              <w:t>Patients recruited</w:t>
            </w:r>
          </w:p>
        </w:tc>
        <w:tc>
          <w:tcPr>
            <w:tcW w:w="1418" w:type="dxa"/>
          </w:tcPr>
          <w:p w14:paraId="3B1BF275" w14:textId="7192C104" w:rsidR="00610509" w:rsidRDefault="00610509" w:rsidP="00DC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0509">
              <w:t>9,582</w:t>
            </w:r>
          </w:p>
        </w:tc>
        <w:tc>
          <w:tcPr>
            <w:tcW w:w="3827" w:type="dxa"/>
            <w:gridSpan w:val="2"/>
          </w:tcPr>
          <w:p w14:paraId="3A315689" w14:textId="1156245E" w:rsidR="00610509" w:rsidRDefault="00610509" w:rsidP="00DC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0509">
              <w:t>18,490</w:t>
            </w:r>
          </w:p>
        </w:tc>
        <w:tc>
          <w:tcPr>
            <w:tcW w:w="1843" w:type="dxa"/>
          </w:tcPr>
          <w:p w14:paraId="11D18C0E" w14:textId="2D67BF01" w:rsidR="00610509" w:rsidRDefault="00610509" w:rsidP="00DC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0509">
              <w:t>2,876</w:t>
            </w:r>
          </w:p>
        </w:tc>
      </w:tr>
      <w:tr w:rsidR="004E1262" w14:paraId="197FE2FB" w14:textId="77777777" w:rsidTr="0053557F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BD14A9E" w14:textId="28BF5057" w:rsidR="0051141F" w:rsidRDefault="0051141F" w:rsidP="0051141F">
            <w:r>
              <w:t xml:space="preserve">Health Research Authority </w:t>
            </w:r>
            <w:r w:rsidR="004568C3">
              <w:t>approval</w:t>
            </w:r>
            <w:bookmarkStart w:id="0" w:name="_GoBack"/>
            <w:bookmarkEnd w:id="0"/>
          </w:p>
          <w:p w14:paraId="14DE4487" w14:textId="12161EA7" w:rsidR="004E1262" w:rsidRDefault="0051141F" w:rsidP="0051141F">
            <w:r>
              <w:t>(formally PIAG/NIGB)</w:t>
            </w:r>
          </w:p>
        </w:tc>
        <w:tc>
          <w:tcPr>
            <w:tcW w:w="7088" w:type="dxa"/>
            <w:gridSpan w:val="4"/>
          </w:tcPr>
          <w:p w14:paraId="2DD6DD5B" w14:textId="0697BD5A" w:rsidR="004E1262" w:rsidRDefault="004E1262" w:rsidP="00DC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1262">
              <w:t>Section 60 of the Health and Social Care Act 2001</w:t>
            </w:r>
            <w:r>
              <w:t xml:space="preserve">: </w:t>
            </w:r>
            <w:r w:rsidRPr="00535F54">
              <w:rPr>
                <w:b/>
              </w:rPr>
              <w:t>PIAG 2-05(e)/2006</w:t>
            </w:r>
          </w:p>
          <w:p w14:paraId="40084D07" w14:textId="35C454C2" w:rsidR="004E1262" w:rsidRDefault="004E1262" w:rsidP="00DC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1262">
              <w:t>(subsequently Section 251 of the NHS Act 2006)</w:t>
            </w:r>
          </w:p>
        </w:tc>
      </w:tr>
      <w:tr w:rsidR="002B189A" w14:paraId="76B90A3F" w14:textId="77777777" w:rsidTr="00F42B2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9FD89C3" w14:textId="77777777" w:rsidR="002B189A" w:rsidRDefault="002B189A" w:rsidP="004574E3">
            <w:r>
              <w:t>Ethical Approval</w:t>
            </w:r>
          </w:p>
        </w:tc>
        <w:tc>
          <w:tcPr>
            <w:tcW w:w="5245" w:type="dxa"/>
            <w:gridSpan w:val="3"/>
          </w:tcPr>
          <w:p w14:paraId="1851AC85" w14:textId="77777777" w:rsidR="00535F54" w:rsidRDefault="00E351ED" w:rsidP="00DC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51ED">
              <w:rPr>
                <w:rFonts w:cs="Arial"/>
                <w:szCs w:val="24"/>
              </w:rPr>
              <w:t xml:space="preserve">Oxfordshire Research Ethics Committee B </w:t>
            </w:r>
          </w:p>
          <w:p w14:paraId="4E9AC8C4" w14:textId="1AEC58F0" w:rsidR="002B189A" w:rsidRDefault="00E351ED" w:rsidP="00DC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5F54">
              <w:rPr>
                <w:rFonts w:cs="Arial"/>
                <w:b/>
                <w:szCs w:val="24"/>
              </w:rPr>
              <w:t>REC 06/Q1605/17</w:t>
            </w:r>
          </w:p>
        </w:tc>
        <w:tc>
          <w:tcPr>
            <w:tcW w:w="1843" w:type="dxa"/>
          </w:tcPr>
          <w:p w14:paraId="13735A2D" w14:textId="4B00CF93" w:rsidR="00535F54" w:rsidRDefault="00535F54" w:rsidP="00DC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RES</w:t>
            </w:r>
            <w:r w:rsidR="00610509">
              <w:t xml:space="preserve"> -</w:t>
            </w:r>
            <w:r>
              <w:t xml:space="preserve"> South Central Berkshire</w:t>
            </w:r>
          </w:p>
          <w:p w14:paraId="2314F99F" w14:textId="22B17DAE" w:rsidR="002B189A" w:rsidRPr="00535F54" w:rsidRDefault="0051141F" w:rsidP="00DC4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REC </w:t>
            </w:r>
            <w:r w:rsidR="00535F54" w:rsidRPr="00535F54">
              <w:rPr>
                <w:b/>
              </w:rPr>
              <w:t>11/SC/0172</w:t>
            </w:r>
          </w:p>
        </w:tc>
      </w:tr>
    </w:tbl>
    <w:p w14:paraId="33CB09A6" w14:textId="77777777" w:rsidR="008C215D" w:rsidRPr="008C215D" w:rsidRDefault="008C215D" w:rsidP="008C215D"/>
    <w:sectPr w:rsidR="008C215D" w:rsidRPr="008C21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15D"/>
    <w:rsid w:val="001754F3"/>
    <w:rsid w:val="002B189A"/>
    <w:rsid w:val="003D57E1"/>
    <w:rsid w:val="004568C3"/>
    <w:rsid w:val="004574E3"/>
    <w:rsid w:val="004E1262"/>
    <w:rsid w:val="0051141F"/>
    <w:rsid w:val="00535F54"/>
    <w:rsid w:val="005D6A3D"/>
    <w:rsid w:val="00610509"/>
    <w:rsid w:val="00726E9E"/>
    <w:rsid w:val="0078427C"/>
    <w:rsid w:val="00823709"/>
    <w:rsid w:val="008311C7"/>
    <w:rsid w:val="008C215D"/>
    <w:rsid w:val="00A45F78"/>
    <w:rsid w:val="00B4620D"/>
    <w:rsid w:val="00BE74B8"/>
    <w:rsid w:val="00C3776E"/>
    <w:rsid w:val="00DC4171"/>
    <w:rsid w:val="00E351ED"/>
    <w:rsid w:val="00F26592"/>
    <w:rsid w:val="00F32EE8"/>
    <w:rsid w:val="00F42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724D1"/>
  <w15:chartTrackingRefBased/>
  <w15:docId w15:val="{7B2AB316-31A1-4493-9009-6F0359502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21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215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8C21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8C215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8C215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7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atch</dc:creator>
  <cp:keywords/>
  <dc:description/>
  <cp:lastModifiedBy>Robert Hatch</cp:lastModifiedBy>
  <cp:revision>19</cp:revision>
  <dcterms:created xsi:type="dcterms:W3CDTF">2017-09-26T10:22:00Z</dcterms:created>
  <dcterms:modified xsi:type="dcterms:W3CDTF">2018-02-14T12:58:00Z</dcterms:modified>
</cp:coreProperties>
</file>